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15F4B0" w14:textId="3D8E1FA6" w:rsidR="00481171" w:rsidRDefault="00A410D9">
      <w:r w:rsidRPr="00A410D9">
        <w:rPr>
          <w:b/>
          <w:bCs/>
        </w:rPr>
        <w:t>Supplementary Appendix</w:t>
      </w:r>
      <w:r>
        <w:rPr>
          <w:b/>
          <w:bCs/>
        </w:rPr>
        <w:t xml:space="preserve"> 1. </w:t>
      </w:r>
      <w:r>
        <w:t xml:space="preserve">Alternative model specification using autoregressive integrated moving average (ARIMA) model. </w:t>
      </w:r>
    </w:p>
    <w:p w14:paraId="29F1C615" w14:textId="77777777" w:rsidR="00806ED5" w:rsidRDefault="00806ED5"/>
    <w:p w14:paraId="7D52C462" w14:textId="37449A8E" w:rsidR="00A410D9" w:rsidRDefault="00A410D9">
      <w:r>
        <w:t>Sensitivity analyses were conducted to test whether alternative model specifications would have substantially changed our effect estimates. An assumption of standard regression models, including Poisson regression, is that observations are independent.</w:t>
      </w:r>
      <w:r>
        <w:fldChar w:fldCharType="begin"/>
      </w:r>
      <w:r>
        <w:instrText xml:space="preserve"> ADDIN EN.CITE &lt;EndNote&gt;&lt;Cite&gt;&lt;Author&gt;Bernal&lt;/Author&gt;&lt;Year&gt;2017&lt;/Year&gt;&lt;RecNum&gt;70&lt;/RecNum&gt;&lt;DisplayText&gt;&lt;style face="superscript"&gt;1&lt;/style&gt;&lt;/DisplayText&gt;&lt;record&gt;&lt;rec-number&gt;70&lt;/rec-number&gt;&lt;foreign-keys&gt;&lt;key app="EN" db-id="zdaetszf152ewfex9tkvdapbrxpvfra0xv9t" timestamp="1511338703"&gt;70&lt;/key&gt;&lt;/foreign-keys&gt;&lt;ref-type name="Journal Article"&gt;17&lt;/ref-type&gt;&lt;contributors&gt;&lt;authors&gt;&lt;author&gt;Bernal, James Lopez&lt;/author&gt;&lt;author&gt;Cummins, Steven&lt;/author&gt;&lt;author&gt;Gasparrini, Antonio&lt;/author&gt;&lt;/authors&gt;&lt;/contributors&gt;&lt;titles&gt;&lt;title&gt;Interrupted time series regression for the evaluation of public health interventions: a tutorial&lt;/title&gt;&lt;secondary-title&gt;Int J Epidemiol&lt;/secondary-title&gt;&lt;/titles&gt;&lt;periodical&gt;&lt;full-title&gt;Int J Epidemiol&lt;/full-title&gt;&lt;/periodical&gt;&lt;pages&gt;348-355&lt;/pages&gt;&lt;volume&gt;46&lt;/volume&gt;&lt;number&gt;1&lt;/number&gt;&lt;dates&gt;&lt;year&gt;2017&lt;/year&gt;&lt;/dates&gt;&lt;isbn&gt;0300-5771&lt;/isbn&gt;&lt;urls&gt;&lt;/urls&gt;&lt;/record&gt;&lt;/Cite&gt;&lt;/EndNote&gt;</w:instrText>
      </w:r>
      <w:r>
        <w:fldChar w:fldCharType="separate"/>
      </w:r>
      <w:r w:rsidRPr="00A410D9">
        <w:rPr>
          <w:noProof/>
          <w:vertAlign w:val="superscript"/>
        </w:rPr>
        <w:t>1</w:t>
      </w:r>
      <w:r>
        <w:fldChar w:fldCharType="end"/>
      </w:r>
      <w:r>
        <w:t xml:space="preserve"> This assumption is more likely violated in time series data, </w:t>
      </w:r>
      <w:r w:rsidR="00806ED5">
        <w:t>given the potential of autocorrelated outcomes. Thus, analyses were re-run by fitting dynamic harmonic regression models with ARIMA errors, as previously described.</w:t>
      </w:r>
      <w:r w:rsidR="00806ED5">
        <w:fldChar w:fldCharType="begin"/>
      </w:r>
      <w:r w:rsidR="00806ED5">
        <w:instrText xml:space="preserve"> ADDIN EN.CITE &lt;EndNote&gt;&lt;Cite&gt;&lt;Author&gt;Hyndman&lt;/Author&gt;&lt;Year&gt;2018&lt;/Year&gt;&lt;RecNum&gt;590&lt;/RecNum&gt;&lt;DisplayText&gt;&lt;style face="superscript"&gt;2,3&lt;/style&gt;&lt;/DisplayText&gt;&lt;record&gt;&lt;rec-number&gt;590&lt;/rec-number&gt;&lt;foreign-keys&gt;&lt;key app="EN" db-id="zdaetszf152ewfex9tkvdapbrxpvfra0xv9t" timestamp="1686716564"&gt;590&lt;/key&gt;&lt;/foreign-keys&gt;&lt;ref-type name="Book"&gt;6&lt;/ref-type&gt;&lt;contributors&gt;&lt;authors&gt;&lt;author&gt;Hyndman, Rob J&lt;/author&gt;&lt;author&gt;Athanasopoulos, George&lt;/author&gt;&lt;/authors&gt;&lt;/contributors&gt;&lt;titles&gt;&lt;title&gt;Forecasting: principles and practice&lt;/title&gt;&lt;/titles&gt;&lt;dates&gt;&lt;year&gt;2018&lt;/year&gt;&lt;/dates&gt;&lt;publisher&gt;OTexts&lt;/publisher&gt;&lt;isbn&gt;0987507117&lt;/isbn&gt;&lt;urls&gt;&lt;/urls&gt;&lt;/record&gt;&lt;/Cite&gt;&lt;Cite&gt;&lt;Author&gt;Chen&lt;/Author&gt;&lt;Year&gt;2021&lt;/Year&gt;&lt;RecNum&gt;585&lt;/RecNum&gt;&lt;record&gt;&lt;rec-number&gt;585&lt;/rec-number&gt;&lt;foreign-keys&gt;&lt;key app="EN" db-id="zdaetszf152ewfex9tkvdapbrxpvfra0xv9t" timestamp="1686191189"&gt;585&lt;/key&gt;&lt;/foreign-keys&gt;&lt;ref-type name="Journal Article"&gt;17&lt;/ref-type&gt;&lt;contributors&gt;&lt;authors&gt;&lt;author&gt;Chen, Yea-Hung&lt;/author&gt;&lt;author&gt;Glymour, M Maria&lt;/author&gt;&lt;author&gt;Catalano, Ralph&lt;/author&gt;&lt;author&gt;Fernandez, Alicia&lt;/author&gt;&lt;author&gt;Nguyen, Tung&lt;/author&gt;&lt;author&gt;Kushel, Margot&lt;/author&gt;&lt;author&gt;Bibbins-Domingo, Kirsten&lt;/author&gt;&lt;/authors&gt;&lt;/contributors&gt;&lt;titles&gt;&lt;title&gt;Excess mortality in California during the coronavirus disease 2019 pandemic, March to August 2020&lt;/title&gt;&lt;secondary-title&gt;JAMA Intern Med&lt;/secondary-title&gt;&lt;/titles&gt;&lt;periodical&gt;&lt;full-title&gt;JAMA Intern Med&lt;/full-title&gt;&lt;/periodical&gt;&lt;pages&gt;705-707&lt;/pages&gt;&lt;volume&gt;181&lt;/volume&gt;&lt;number&gt;5&lt;/number&gt;&lt;dates&gt;&lt;year&gt;2021&lt;/year&gt;&lt;/dates&gt;&lt;isbn&gt;2168-6106&lt;/isbn&gt;&lt;urls&gt;&lt;/urls&gt;&lt;/record&gt;&lt;/Cite&gt;&lt;/EndNote&gt;</w:instrText>
      </w:r>
      <w:r w:rsidR="00806ED5">
        <w:fldChar w:fldCharType="separate"/>
      </w:r>
      <w:r w:rsidR="00806ED5" w:rsidRPr="00806ED5">
        <w:rPr>
          <w:noProof/>
          <w:vertAlign w:val="superscript"/>
        </w:rPr>
        <w:t>2,3</w:t>
      </w:r>
      <w:r w:rsidR="00806ED5">
        <w:fldChar w:fldCharType="end"/>
      </w:r>
    </w:p>
    <w:p w14:paraId="7911C198" w14:textId="77777777" w:rsidR="00A01846" w:rsidRDefault="00A01846"/>
    <w:p w14:paraId="2DA16C5F" w14:textId="6061D27F" w:rsidR="003223EF" w:rsidRDefault="00692032">
      <w:r>
        <w:t xml:space="preserve">In the figures </w:t>
      </w:r>
      <w:r w:rsidR="003223EF">
        <w:t xml:space="preserve">on the next page, </w:t>
      </w:r>
      <w:r>
        <w:t>we present the observed trend (in black) and expected trends using Poisson</w:t>
      </w:r>
      <w:r w:rsidR="00D702DB">
        <w:t xml:space="preserve"> or fractional </w:t>
      </w:r>
      <w:proofErr w:type="spellStart"/>
      <w:r w:rsidR="00D702DB">
        <w:t>probit</w:t>
      </w:r>
      <w:proofErr w:type="spellEnd"/>
      <w:r>
        <w:t xml:space="preserve"> regression with calendar fixed effects (in </w:t>
      </w:r>
      <w:r w:rsidRPr="00692032">
        <w:rPr>
          <w:color w:val="FF0000"/>
        </w:rPr>
        <w:t>red</w:t>
      </w:r>
      <w:r>
        <w:t xml:space="preserve">; primary model) and dynamic harmonic regression models with ARIMA errors (in </w:t>
      </w:r>
      <w:r w:rsidRPr="00692032">
        <w:rPr>
          <w:color w:val="0933F3"/>
        </w:rPr>
        <w:t>blue</w:t>
      </w:r>
      <w:r>
        <w:t>). Overall, expected trends were similar between the two models, except for two outcomes</w:t>
      </w:r>
      <w:r w:rsidR="003223EF">
        <w:t>;</w:t>
      </w:r>
      <w:r>
        <w:t xml:space="preserve"> </w:t>
      </w:r>
      <w:r w:rsidR="00BD45D2">
        <w:t xml:space="preserve">ARIMA models suggest COVID-19 was associated with a greater </w:t>
      </w:r>
      <w:r w:rsidR="003072CC">
        <w:t>reduction</w:t>
      </w:r>
      <w:r w:rsidR="00BD45D2">
        <w:t xml:space="preserve"> in </w:t>
      </w:r>
      <w:r>
        <w:t>ART initiation</w:t>
      </w:r>
      <w:r w:rsidR="00BD45D2">
        <w:t>s</w:t>
      </w:r>
      <w:r w:rsidR="006A2CAE">
        <w:t xml:space="preserve"> and more missed visits in Mbarara Referral Hospital</w:t>
      </w:r>
      <w:r w:rsidR="00BD45D2">
        <w:t xml:space="preserve"> compared to our current approach.</w:t>
      </w:r>
      <w:r w:rsidR="006A2CAE">
        <w:t xml:space="preserve"> However, the ARIMA model predicted ART initiations would increase post-COVID-19</w:t>
      </w:r>
      <w:r w:rsidR="00410DC1">
        <w:t xml:space="preserve"> in </w:t>
      </w:r>
      <w:proofErr w:type="spellStart"/>
      <w:r w:rsidR="00410DC1">
        <w:t>Masaka</w:t>
      </w:r>
      <w:proofErr w:type="spellEnd"/>
      <w:r w:rsidR="00410DC1">
        <w:t xml:space="preserve"> Referral Hospital</w:t>
      </w:r>
      <w:r w:rsidR="006A2CAE">
        <w:t xml:space="preserve">, despite observing a long-term decreasing trend during the pre-COVID period. Thus, we believe our primary model estimates of the ‘expected trend’ seem more plausible than predictions from the ARIMA model. </w:t>
      </w:r>
      <w:r w:rsidR="003223EF">
        <w:t xml:space="preserve">Similarly, the ARIMA model predicted the proportion of missed visits would have reduced or remained stable during the post-COVID-19 period, despite observing a modest increasing trend during the pre-COVID-era. This finding could be plausible as we see that the proportion of missed visits remained stable during the 2018-2020 period (pre-COVID). Thus, these estimates should be interpreted with caution.  </w:t>
      </w:r>
    </w:p>
    <w:p w14:paraId="7FC383A1" w14:textId="5409E84A" w:rsidR="00692032" w:rsidRDefault="00692032"/>
    <w:p w14:paraId="5DAE694A" w14:textId="77777777" w:rsidR="00692032" w:rsidRDefault="00692032"/>
    <w:p w14:paraId="5091DEA4" w14:textId="68255344" w:rsidR="00692032" w:rsidRDefault="00692032"/>
    <w:p w14:paraId="58C51129" w14:textId="1B303507" w:rsidR="006A2CAE" w:rsidRDefault="006A2CAE">
      <w:r>
        <w:rPr>
          <w:noProof/>
        </w:rPr>
        <w:lastRenderedPageBreak/>
        <w:drawing>
          <wp:inline distT="0" distB="0" distL="0" distR="0" wp14:anchorId="177DC3E2" wp14:editId="00D9ABF9">
            <wp:extent cx="5669280" cy="6817134"/>
            <wp:effectExtent l="0" t="0" r="0" b="3175"/>
            <wp:docPr id="18664341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6434119" name="Picture 1866434119"/>
                    <pic:cNvPicPr/>
                  </pic:nvPicPr>
                  <pic:blipFill>
                    <a:blip r:embed="rId4">
                      <a:extLst>
                        <a:ext uri="{28A0092B-C50C-407E-A947-70E740481C1C}">
                          <a14:useLocalDpi xmlns:a14="http://schemas.microsoft.com/office/drawing/2010/main" val="0"/>
                        </a:ext>
                      </a:extLst>
                    </a:blip>
                    <a:stretch>
                      <a:fillRect/>
                    </a:stretch>
                  </pic:blipFill>
                  <pic:spPr>
                    <a:xfrm>
                      <a:off x="0" y="0"/>
                      <a:ext cx="5676692" cy="6826047"/>
                    </a:xfrm>
                    <a:prstGeom prst="rect">
                      <a:avLst/>
                    </a:prstGeom>
                  </pic:spPr>
                </pic:pic>
              </a:graphicData>
            </a:graphic>
          </wp:inline>
        </w:drawing>
      </w:r>
    </w:p>
    <w:p w14:paraId="1915DAC8" w14:textId="77777777" w:rsidR="003223EF" w:rsidRDefault="003223EF">
      <w:pPr>
        <w:rPr>
          <w:b/>
          <w:bCs/>
        </w:rPr>
      </w:pPr>
    </w:p>
    <w:p w14:paraId="4A820105" w14:textId="77777777" w:rsidR="003223EF" w:rsidRDefault="003223EF">
      <w:pPr>
        <w:rPr>
          <w:b/>
          <w:bCs/>
        </w:rPr>
      </w:pPr>
    </w:p>
    <w:p w14:paraId="30AA3987" w14:textId="77777777" w:rsidR="003223EF" w:rsidRDefault="003223EF">
      <w:pPr>
        <w:rPr>
          <w:b/>
          <w:bCs/>
        </w:rPr>
      </w:pPr>
    </w:p>
    <w:p w14:paraId="469943C6" w14:textId="77777777" w:rsidR="003223EF" w:rsidRDefault="003223EF">
      <w:pPr>
        <w:rPr>
          <w:b/>
          <w:bCs/>
        </w:rPr>
      </w:pPr>
    </w:p>
    <w:p w14:paraId="5DBC657E" w14:textId="77777777" w:rsidR="003223EF" w:rsidRDefault="003223EF">
      <w:pPr>
        <w:rPr>
          <w:b/>
          <w:bCs/>
        </w:rPr>
      </w:pPr>
    </w:p>
    <w:p w14:paraId="37878D8D" w14:textId="77777777" w:rsidR="003223EF" w:rsidRDefault="003223EF">
      <w:pPr>
        <w:rPr>
          <w:b/>
          <w:bCs/>
        </w:rPr>
      </w:pPr>
    </w:p>
    <w:p w14:paraId="5D396923" w14:textId="77777777" w:rsidR="003223EF" w:rsidRDefault="003223EF">
      <w:pPr>
        <w:rPr>
          <w:b/>
          <w:bCs/>
        </w:rPr>
      </w:pPr>
    </w:p>
    <w:p w14:paraId="463232CE" w14:textId="664E199C" w:rsidR="00A410D9" w:rsidRDefault="00806ED5">
      <w:pPr>
        <w:rPr>
          <w:b/>
          <w:bCs/>
        </w:rPr>
      </w:pPr>
      <w:r w:rsidRPr="00806ED5">
        <w:rPr>
          <w:b/>
          <w:bCs/>
        </w:rPr>
        <w:lastRenderedPageBreak/>
        <w:t xml:space="preserve">References  </w:t>
      </w:r>
    </w:p>
    <w:p w14:paraId="705BA249" w14:textId="77777777" w:rsidR="00806ED5" w:rsidRPr="00806ED5" w:rsidRDefault="00806ED5">
      <w:pPr>
        <w:rPr>
          <w:b/>
          <w:bCs/>
        </w:rPr>
      </w:pPr>
    </w:p>
    <w:p w14:paraId="7CF1C197" w14:textId="77777777" w:rsidR="00806ED5" w:rsidRPr="00806ED5" w:rsidRDefault="00A410D9" w:rsidP="00806ED5">
      <w:pPr>
        <w:pStyle w:val="EndNoteBibliography"/>
        <w:rPr>
          <w:noProof/>
        </w:rPr>
      </w:pPr>
      <w:r>
        <w:fldChar w:fldCharType="begin"/>
      </w:r>
      <w:r>
        <w:instrText xml:space="preserve"> ADDIN EN.REFLIST </w:instrText>
      </w:r>
      <w:r>
        <w:fldChar w:fldCharType="separate"/>
      </w:r>
      <w:r w:rsidR="00806ED5" w:rsidRPr="00806ED5">
        <w:rPr>
          <w:noProof/>
        </w:rPr>
        <w:t>1.</w:t>
      </w:r>
      <w:r w:rsidR="00806ED5" w:rsidRPr="00806ED5">
        <w:rPr>
          <w:noProof/>
        </w:rPr>
        <w:tab/>
        <w:t xml:space="preserve">Bernal JL, Cummins S, Gasparrini A. Interrupted time series regression for the evaluation of public health interventions: a tutorial. </w:t>
      </w:r>
      <w:r w:rsidR="00806ED5" w:rsidRPr="00806ED5">
        <w:rPr>
          <w:i/>
          <w:noProof/>
        </w:rPr>
        <w:t>Int J Epidemiol</w:t>
      </w:r>
      <w:r w:rsidR="00806ED5" w:rsidRPr="00806ED5">
        <w:rPr>
          <w:noProof/>
        </w:rPr>
        <w:t xml:space="preserve"> 2017; </w:t>
      </w:r>
      <w:r w:rsidR="00806ED5" w:rsidRPr="00806ED5">
        <w:rPr>
          <w:b/>
          <w:noProof/>
        </w:rPr>
        <w:t>46</w:t>
      </w:r>
      <w:r w:rsidR="00806ED5" w:rsidRPr="00806ED5">
        <w:rPr>
          <w:noProof/>
        </w:rPr>
        <w:t>(1): 348-55.</w:t>
      </w:r>
    </w:p>
    <w:p w14:paraId="44F4478B" w14:textId="77777777" w:rsidR="00806ED5" w:rsidRPr="00806ED5" w:rsidRDefault="00806ED5" w:rsidP="00806ED5">
      <w:pPr>
        <w:pStyle w:val="EndNoteBibliography"/>
        <w:rPr>
          <w:noProof/>
        </w:rPr>
      </w:pPr>
      <w:r w:rsidRPr="00806ED5">
        <w:rPr>
          <w:noProof/>
        </w:rPr>
        <w:t>2.</w:t>
      </w:r>
      <w:r w:rsidRPr="00806ED5">
        <w:rPr>
          <w:noProof/>
        </w:rPr>
        <w:tab/>
        <w:t>Hyndman RJ, Athanasopoulos G. Forecasting: principles and practice: OTexts; 2018.</w:t>
      </w:r>
    </w:p>
    <w:p w14:paraId="6CE79853" w14:textId="77777777" w:rsidR="00806ED5" w:rsidRPr="00806ED5" w:rsidRDefault="00806ED5" w:rsidP="00806ED5">
      <w:pPr>
        <w:pStyle w:val="EndNoteBibliography"/>
        <w:rPr>
          <w:noProof/>
        </w:rPr>
      </w:pPr>
      <w:r w:rsidRPr="00806ED5">
        <w:rPr>
          <w:noProof/>
        </w:rPr>
        <w:t>3.</w:t>
      </w:r>
      <w:r w:rsidRPr="00806ED5">
        <w:rPr>
          <w:noProof/>
        </w:rPr>
        <w:tab/>
        <w:t xml:space="preserve">Chen Y-H, Glymour MM, Catalano R, et al. Excess mortality in California during the coronavirus disease 2019 pandemic, March to August 2020. </w:t>
      </w:r>
      <w:r w:rsidRPr="00806ED5">
        <w:rPr>
          <w:i/>
          <w:noProof/>
        </w:rPr>
        <w:t>JAMA Intern Med</w:t>
      </w:r>
      <w:r w:rsidRPr="00806ED5">
        <w:rPr>
          <w:noProof/>
        </w:rPr>
        <w:t xml:space="preserve"> 2021; </w:t>
      </w:r>
      <w:r w:rsidRPr="00806ED5">
        <w:rPr>
          <w:b/>
          <w:noProof/>
        </w:rPr>
        <w:t>181</w:t>
      </w:r>
      <w:r w:rsidRPr="00806ED5">
        <w:rPr>
          <w:noProof/>
        </w:rPr>
        <w:t>(5): 705-7.</w:t>
      </w:r>
    </w:p>
    <w:p w14:paraId="53A6FDDA" w14:textId="6A698386" w:rsidR="00A410D9" w:rsidRDefault="00A410D9">
      <w:r>
        <w:fldChar w:fldCharType="end"/>
      </w:r>
    </w:p>
    <w:sectPr w:rsidR="00A410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aetszf152ewfex9tkvdapbrxpvfra0xv9t&quot;&gt;F-31-Converted&lt;record-ids&gt;&lt;item&gt;70&lt;/item&gt;&lt;item&gt;585&lt;/item&gt;&lt;item&gt;590&lt;/item&gt;&lt;/record-ids&gt;&lt;/item&gt;&lt;/Libraries&gt;"/>
  </w:docVars>
  <w:rsids>
    <w:rsidRoot w:val="00A410D9"/>
    <w:rsid w:val="00001C1D"/>
    <w:rsid w:val="000046BB"/>
    <w:rsid w:val="00060179"/>
    <w:rsid w:val="00066E10"/>
    <w:rsid w:val="00067499"/>
    <w:rsid w:val="00072451"/>
    <w:rsid w:val="00075013"/>
    <w:rsid w:val="001432A9"/>
    <w:rsid w:val="0015389B"/>
    <w:rsid w:val="0015643A"/>
    <w:rsid w:val="00181091"/>
    <w:rsid w:val="001A24AA"/>
    <w:rsid w:val="001B238F"/>
    <w:rsid w:val="001C0BFF"/>
    <w:rsid w:val="001C1FBA"/>
    <w:rsid w:val="001E284B"/>
    <w:rsid w:val="001E2B6D"/>
    <w:rsid w:val="00213244"/>
    <w:rsid w:val="00230EED"/>
    <w:rsid w:val="00253AB6"/>
    <w:rsid w:val="00267652"/>
    <w:rsid w:val="00267D77"/>
    <w:rsid w:val="002A1799"/>
    <w:rsid w:val="002B4F55"/>
    <w:rsid w:val="002C506E"/>
    <w:rsid w:val="002E2EF7"/>
    <w:rsid w:val="002F54E9"/>
    <w:rsid w:val="00304E13"/>
    <w:rsid w:val="003072CC"/>
    <w:rsid w:val="003223EF"/>
    <w:rsid w:val="00330C88"/>
    <w:rsid w:val="00364C4B"/>
    <w:rsid w:val="003764E9"/>
    <w:rsid w:val="003C15C8"/>
    <w:rsid w:val="003E3057"/>
    <w:rsid w:val="003F0437"/>
    <w:rsid w:val="00401E4D"/>
    <w:rsid w:val="00410DC1"/>
    <w:rsid w:val="00440EC2"/>
    <w:rsid w:val="00442C7E"/>
    <w:rsid w:val="00445FD1"/>
    <w:rsid w:val="004711ED"/>
    <w:rsid w:val="00480F07"/>
    <w:rsid w:val="004A5095"/>
    <w:rsid w:val="004A7B20"/>
    <w:rsid w:val="004A7DB9"/>
    <w:rsid w:val="004B7291"/>
    <w:rsid w:val="004C644B"/>
    <w:rsid w:val="004F656A"/>
    <w:rsid w:val="0052101B"/>
    <w:rsid w:val="00524E5D"/>
    <w:rsid w:val="00536651"/>
    <w:rsid w:val="00537D7B"/>
    <w:rsid w:val="005679E3"/>
    <w:rsid w:val="00574EA1"/>
    <w:rsid w:val="005A1FE5"/>
    <w:rsid w:val="005B5E0E"/>
    <w:rsid w:val="005C0C17"/>
    <w:rsid w:val="005C76CA"/>
    <w:rsid w:val="005D1F32"/>
    <w:rsid w:val="005E50C6"/>
    <w:rsid w:val="005F14BD"/>
    <w:rsid w:val="0060507F"/>
    <w:rsid w:val="00626A27"/>
    <w:rsid w:val="006546CB"/>
    <w:rsid w:val="00675AFD"/>
    <w:rsid w:val="00680A22"/>
    <w:rsid w:val="00681CAF"/>
    <w:rsid w:val="00692032"/>
    <w:rsid w:val="006A1D3D"/>
    <w:rsid w:val="006A2CAE"/>
    <w:rsid w:val="006A41D4"/>
    <w:rsid w:val="006C1D00"/>
    <w:rsid w:val="006D61B4"/>
    <w:rsid w:val="006E5CA2"/>
    <w:rsid w:val="00707B95"/>
    <w:rsid w:val="00712EC8"/>
    <w:rsid w:val="00784B87"/>
    <w:rsid w:val="00796BCA"/>
    <w:rsid w:val="007B4566"/>
    <w:rsid w:val="007C6869"/>
    <w:rsid w:val="007D5E6F"/>
    <w:rsid w:val="007E42AC"/>
    <w:rsid w:val="00802B9A"/>
    <w:rsid w:val="00806ED5"/>
    <w:rsid w:val="0081728A"/>
    <w:rsid w:val="00827309"/>
    <w:rsid w:val="00834E66"/>
    <w:rsid w:val="008453C8"/>
    <w:rsid w:val="00876BE4"/>
    <w:rsid w:val="00894151"/>
    <w:rsid w:val="008C368A"/>
    <w:rsid w:val="008C3DE2"/>
    <w:rsid w:val="008C625F"/>
    <w:rsid w:val="00923ACB"/>
    <w:rsid w:val="00954B8B"/>
    <w:rsid w:val="009625D8"/>
    <w:rsid w:val="009A3809"/>
    <w:rsid w:val="009B0755"/>
    <w:rsid w:val="009B7B80"/>
    <w:rsid w:val="009C6AFC"/>
    <w:rsid w:val="009E0884"/>
    <w:rsid w:val="009E5735"/>
    <w:rsid w:val="009F2F84"/>
    <w:rsid w:val="00A01846"/>
    <w:rsid w:val="00A01CE9"/>
    <w:rsid w:val="00A06B66"/>
    <w:rsid w:val="00A07D7B"/>
    <w:rsid w:val="00A1175C"/>
    <w:rsid w:val="00A12C7F"/>
    <w:rsid w:val="00A252FD"/>
    <w:rsid w:val="00A410D9"/>
    <w:rsid w:val="00A50F2B"/>
    <w:rsid w:val="00A55EDF"/>
    <w:rsid w:val="00A721BE"/>
    <w:rsid w:val="00A9018E"/>
    <w:rsid w:val="00AC7D9B"/>
    <w:rsid w:val="00AF2773"/>
    <w:rsid w:val="00AF6CE3"/>
    <w:rsid w:val="00B36C8A"/>
    <w:rsid w:val="00B46C59"/>
    <w:rsid w:val="00B72DB6"/>
    <w:rsid w:val="00B754E4"/>
    <w:rsid w:val="00BB71B8"/>
    <w:rsid w:val="00BD3915"/>
    <w:rsid w:val="00BD45D2"/>
    <w:rsid w:val="00BF0EAE"/>
    <w:rsid w:val="00C07F69"/>
    <w:rsid w:val="00C55A98"/>
    <w:rsid w:val="00C576EA"/>
    <w:rsid w:val="00C73C54"/>
    <w:rsid w:val="00C76372"/>
    <w:rsid w:val="00C76EB5"/>
    <w:rsid w:val="00C95BFE"/>
    <w:rsid w:val="00CB1DC7"/>
    <w:rsid w:val="00CC5461"/>
    <w:rsid w:val="00CD172B"/>
    <w:rsid w:val="00CD1764"/>
    <w:rsid w:val="00CF1F35"/>
    <w:rsid w:val="00D12D25"/>
    <w:rsid w:val="00D216AB"/>
    <w:rsid w:val="00D47B48"/>
    <w:rsid w:val="00D63E72"/>
    <w:rsid w:val="00D702DB"/>
    <w:rsid w:val="00D72E42"/>
    <w:rsid w:val="00D91042"/>
    <w:rsid w:val="00DB2B31"/>
    <w:rsid w:val="00DD39B1"/>
    <w:rsid w:val="00DF5AE1"/>
    <w:rsid w:val="00E34E0D"/>
    <w:rsid w:val="00E47452"/>
    <w:rsid w:val="00E56EFA"/>
    <w:rsid w:val="00E71175"/>
    <w:rsid w:val="00E723F1"/>
    <w:rsid w:val="00EC7753"/>
    <w:rsid w:val="00ED08C2"/>
    <w:rsid w:val="00F4789A"/>
    <w:rsid w:val="00F540F2"/>
    <w:rsid w:val="00F86F16"/>
    <w:rsid w:val="00F86FA2"/>
    <w:rsid w:val="00F97FC0"/>
    <w:rsid w:val="00FA6A32"/>
    <w:rsid w:val="00FB3D5B"/>
    <w:rsid w:val="00FD0FD3"/>
    <w:rsid w:val="00FF11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908FCC"/>
  <w15:chartTrackingRefBased/>
  <w15:docId w15:val="{95CD0E18-517F-3846-911E-DE6B38CB0A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410D9"/>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410D9"/>
    <w:rPr>
      <w:rFonts w:ascii="Calibri" w:hAnsi="Calibri" w:cs="Calibri"/>
    </w:rPr>
  </w:style>
  <w:style w:type="paragraph" w:customStyle="1" w:styleId="EndNoteBibliography">
    <w:name w:val="EndNote Bibliography"/>
    <w:basedOn w:val="Normal"/>
    <w:link w:val="EndNoteBibliographyChar"/>
    <w:rsid w:val="00A410D9"/>
    <w:rPr>
      <w:rFonts w:ascii="Calibri" w:hAnsi="Calibri" w:cs="Calibri"/>
      <w:lang w:val="en-US"/>
    </w:rPr>
  </w:style>
  <w:style w:type="character" w:customStyle="1" w:styleId="EndNoteBibliographyChar">
    <w:name w:val="EndNote Bibliography Char"/>
    <w:basedOn w:val="DefaultParagraphFont"/>
    <w:link w:val="EndNoteBibliography"/>
    <w:rsid w:val="00A410D9"/>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20</Words>
  <Characters>410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 Michelle</dc:creator>
  <cp:keywords/>
  <dc:description/>
  <cp:lastModifiedBy>Jane Kabami</cp:lastModifiedBy>
  <cp:revision>2</cp:revision>
  <dcterms:created xsi:type="dcterms:W3CDTF">2023-06-22T11:34:00Z</dcterms:created>
  <dcterms:modified xsi:type="dcterms:W3CDTF">2023-06-22T11:34:00Z</dcterms:modified>
</cp:coreProperties>
</file>